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2A1C5" w14:textId="77777777" w:rsidR="0099685C" w:rsidRPr="009B0797" w:rsidRDefault="0099685C" w:rsidP="0099685C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63507412"/>
      <w:bookmarkStart w:id="1" w:name="_Hlk77693742"/>
      <w:r w:rsidRPr="009B0797">
        <w:rPr>
          <w:rFonts w:ascii="Times New Roman" w:eastAsia="Times New Roman" w:hAnsi="Times New Roman" w:cs="Times New Roman"/>
          <w:b/>
          <w:sz w:val="28"/>
          <w:szCs w:val="28"/>
        </w:rPr>
        <w:t>The joint effect of framing and defaults on choice behavior</w:t>
      </w:r>
    </w:p>
    <w:bookmarkEnd w:id="0"/>
    <w:p w14:paraId="21E4F223" w14:textId="77777777" w:rsidR="0099685C" w:rsidRPr="009B0797" w:rsidRDefault="0099685C" w:rsidP="0099685C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729FC55" w14:textId="33D8D15B" w:rsidR="0099685C" w:rsidRPr="009B0797" w:rsidRDefault="0099685C" w:rsidP="0099685C">
      <w:pPr>
        <w:spacing w:after="0" w:line="360" w:lineRule="auto"/>
        <w:rPr>
          <w:rFonts w:ascii="Times New Roman" w:eastAsia="Times New Roman" w:hAnsi="Times New Roman" w:cs="Times New Roman"/>
          <w:lang w:val="it-IT"/>
        </w:rPr>
      </w:pPr>
      <w:r w:rsidRPr="009B0797">
        <w:rPr>
          <w:rFonts w:ascii="Times New Roman" w:eastAsia="Times New Roman" w:hAnsi="Times New Roman" w:cs="Times New Roman"/>
          <w:lang w:val="it-IT"/>
        </w:rPr>
        <w:t>Felice Giuliani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>1, 2</w:t>
      </w:r>
      <w:r w:rsidRPr="009B0797">
        <w:rPr>
          <w:rFonts w:ascii="Times New Roman" w:eastAsia="Times New Roman" w:hAnsi="Times New Roman" w:cs="Times New Roman"/>
          <w:lang w:val="it-IT"/>
        </w:rPr>
        <w:t>, Loreta Cannito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>1,3</w:t>
      </w:r>
      <w:r w:rsidRPr="009B0797">
        <w:rPr>
          <w:rFonts w:ascii="Times New Roman" w:eastAsia="Times New Roman" w:hAnsi="Times New Roman" w:cs="Times New Roman"/>
          <w:lang w:val="it-IT"/>
        </w:rPr>
        <w:t>, Gilberto Gigliotti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>2</w:t>
      </w:r>
      <w:r w:rsidRPr="009B0797">
        <w:rPr>
          <w:rFonts w:ascii="Times New Roman" w:eastAsia="Times New Roman" w:hAnsi="Times New Roman" w:cs="Times New Roman"/>
          <w:lang w:val="it-IT"/>
        </w:rPr>
        <w:t>, Angelo Rosa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9B0797">
        <w:rPr>
          <w:rFonts w:ascii="Times New Roman" w:eastAsia="Times New Roman" w:hAnsi="Times New Roman" w:cs="Times New Roman"/>
          <w:lang w:val="it-IT"/>
        </w:rPr>
        <w:t>, Davide Pietroni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 xml:space="preserve">2 </w:t>
      </w:r>
      <w:r w:rsidRPr="009B0797">
        <w:rPr>
          <w:rFonts w:ascii="Times New Roman" w:eastAsia="Times New Roman" w:hAnsi="Times New Roman" w:cs="Times New Roman"/>
          <w:lang w:val="it-IT"/>
        </w:rPr>
        <w:t>&amp;</w:t>
      </w:r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 xml:space="preserve"> </w:t>
      </w:r>
      <w:bookmarkStart w:id="2" w:name="_Hlk64126597"/>
      <w:r w:rsidRPr="009B0797">
        <w:rPr>
          <w:rFonts w:ascii="Times New Roman" w:eastAsia="Times New Roman" w:hAnsi="Times New Roman" w:cs="Times New Roman"/>
          <w:lang w:val="it-IT"/>
        </w:rPr>
        <w:t>Riccardo Palumbo</w:t>
      </w:r>
      <w:bookmarkEnd w:id="2"/>
      <w:r w:rsidRPr="009B0797">
        <w:rPr>
          <w:rFonts w:ascii="Times New Roman" w:eastAsia="Times New Roman" w:hAnsi="Times New Roman" w:cs="Times New Roman"/>
          <w:vertAlign w:val="superscript"/>
          <w:lang w:val="it-IT"/>
        </w:rPr>
        <w:t>1, 2</w:t>
      </w:r>
    </w:p>
    <w:bookmarkEnd w:id="1"/>
    <w:p w14:paraId="50C23DFE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it-IT"/>
        </w:rPr>
      </w:pPr>
    </w:p>
    <w:p w14:paraId="46D10F71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0797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9B0797">
        <w:rPr>
          <w:rFonts w:ascii="Times New Roman" w:eastAsia="Times New Roman" w:hAnsi="Times New Roman" w:cs="Times New Roman"/>
          <w:color w:val="000000"/>
        </w:rPr>
        <w:t xml:space="preserve"> Center for Advanced Studies and Technology, University “G. d’ Annunzio” of Chieti-Pescara, Chieti, Italy</w:t>
      </w:r>
    </w:p>
    <w:p w14:paraId="5D4A378B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9B0797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9B0797">
        <w:rPr>
          <w:rFonts w:ascii="Times New Roman" w:eastAsia="Times New Roman" w:hAnsi="Times New Roman" w:cs="Times New Roman"/>
          <w:color w:val="000000"/>
        </w:rPr>
        <w:t xml:space="preserve"> Department of Neuroscience, Imaging and Clinical Sciences, </w:t>
      </w:r>
      <w:bookmarkStart w:id="3" w:name="_Hlk64126481"/>
      <w:r w:rsidRPr="009B0797">
        <w:rPr>
          <w:rFonts w:ascii="Times New Roman" w:eastAsia="Times New Roman" w:hAnsi="Times New Roman" w:cs="Times New Roman"/>
          <w:color w:val="000000"/>
        </w:rPr>
        <w:t>University “G. d’ Annunzio” of Chieti-Pescara, Chieti, Italy</w:t>
      </w:r>
    </w:p>
    <w:bookmarkEnd w:id="3"/>
    <w:p w14:paraId="0341B301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0797">
        <w:rPr>
          <w:rFonts w:ascii="Times New Roman" w:eastAsia="Times New Roman" w:hAnsi="Times New Roman" w:cs="Times New Roman"/>
          <w:vertAlign w:val="superscript"/>
        </w:rPr>
        <w:t>3</w:t>
      </w:r>
      <w:r w:rsidRPr="009B0797">
        <w:rPr>
          <w:rFonts w:ascii="Times New Roman" w:eastAsia="Times New Roman" w:hAnsi="Times New Roman" w:cs="Times New Roman"/>
        </w:rPr>
        <w:t xml:space="preserve"> Department of Psychological Sciences, Health and Territory, University “G. D’Annunzio” of Chieti-Pescara, 66100, Chieti, Italy </w:t>
      </w:r>
    </w:p>
    <w:p w14:paraId="0A7CE93C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B0797">
        <w:rPr>
          <w:rFonts w:ascii="Times New Roman" w:eastAsia="Times New Roman" w:hAnsi="Times New Roman" w:cs="Times New Roman"/>
          <w:vertAlign w:val="superscript"/>
        </w:rPr>
        <w:t>4</w:t>
      </w:r>
      <w:r w:rsidRPr="009B0797">
        <w:rPr>
          <w:rFonts w:ascii="Times New Roman" w:eastAsia="Times New Roman" w:hAnsi="Times New Roman" w:cs="Times New Roman"/>
        </w:rPr>
        <w:t xml:space="preserve"> Department of Management, Finance and Technology, </w:t>
      </w:r>
      <w:bookmarkStart w:id="4" w:name="_Hlk64126563"/>
      <w:r w:rsidRPr="009B0797">
        <w:rPr>
          <w:rFonts w:ascii="Times New Roman" w:eastAsia="Times New Roman" w:hAnsi="Times New Roman" w:cs="Times New Roman"/>
        </w:rPr>
        <w:t xml:space="preserve">University “LUM", </w:t>
      </w:r>
      <w:proofErr w:type="spellStart"/>
      <w:r w:rsidRPr="009B0797">
        <w:rPr>
          <w:rFonts w:ascii="Times New Roman" w:eastAsia="Times New Roman" w:hAnsi="Times New Roman" w:cs="Times New Roman"/>
        </w:rPr>
        <w:t>Casamassima</w:t>
      </w:r>
      <w:proofErr w:type="spellEnd"/>
      <w:r w:rsidRPr="009B0797">
        <w:rPr>
          <w:rFonts w:ascii="Times New Roman" w:eastAsia="Times New Roman" w:hAnsi="Times New Roman" w:cs="Times New Roman"/>
        </w:rPr>
        <w:t>, Bari, Italy</w:t>
      </w:r>
    </w:p>
    <w:bookmarkEnd w:id="4"/>
    <w:p w14:paraId="750C5B4B" w14:textId="189B1ED7" w:rsidR="0099685C" w:rsidRPr="009B0797" w:rsidRDefault="0099685C" w:rsidP="009968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1FAD1A9" w14:textId="77777777" w:rsidR="0099685C" w:rsidRPr="009B0797" w:rsidRDefault="0099685C" w:rsidP="009968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F08877" w14:textId="5EB45149" w:rsidR="008E02A2" w:rsidRPr="009B0797" w:rsidRDefault="0099685C" w:rsidP="0099685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B0797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tbl>
      <w:tblPr>
        <w:tblpPr w:leftFromText="141" w:rightFromText="141" w:vertAnchor="text" w:horzAnchor="margin" w:tblpY="10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0"/>
        <w:gridCol w:w="1003"/>
        <w:gridCol w:w="1378"/>
        <w:gridCol w:w="1374"/>
        <w:gridCol w:w="998"/>
        <w:gridCol w:w="1858"/>
        <w:gridCol w:w="1787"/>
      </w:tblGrid>
      <w:tr w:rsidR="000871C0" w:rsidRPr="009B0797" w14:paraId="628D630E" w14:textId="77777777" w:rsidTr="000871C0">
        <w:trPr>
          <w:cantSplit/>
          <w:trHeight w:val="246"/>
        </w:trPr>
        <w:tc>
          <w:tcPr>
            <w:tcW w:w="187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9C94A4B" w14:textId="77777777" w:rsidR="000871C0" w:rsidRPr="009B0797" w:rsidRDefault="000871C0" w:rsidP="000871C0">
            <w:pPr>
              <w:spacing w:after="0" w:line="480" w:lineRule="auto"/>
              <w:ind w:firstLine="284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21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A33DDB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it-IT"/>
              </w:rPr>
              <w:t>Default Source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CE61D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Total</w:t>
            </w:r>
          </w:p>
        </w:tc>
      </w:tr>
      <w:tr w:rsidR="000871C0" w:rsidRPr="009B0797" w14:paraId="21934CF8" w14:textId="77777777" w:rsidTr="0061206C">
        <w:trPr>
          <w:cantSplit/>
          <w:trHeight w:val="632"/>
        </w:trPr>
        <w:tc>
          <w:tcPr>
            <w:tcW w:w="187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1DEF0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6771F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Most</w:t>
            </w:r>
          </w:p>
          <w:p w14:paraId="438C518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ational Choice</w:t>
            </w:r>
          </w:p>
          <w:p w14:paraId="7920430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B7D947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rt Opinion</w:t>
            </w:r>
          </w:p>
          <w:p w14:paraId="59175720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765AC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Previous Respondents/Random</w:t>
            </w:r>
          </w:p>
          <w:p w14:paraId="2A84D98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Selection</w:t>
            </w:r>
          </w:p>
        </w:tc>
        <w:tc>
          <w:tcPr>
            <w:tcW w:w="9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599350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</w:tr>
      <w:tr w:rsidR="000871C0" w:rsidRPr="009B0797" w14:paraId="4E833A35" w14:textId="77777777" w:rsidTr="0061206C">
        <w:trPr>
          <w:cantSplit/>
          <w:trHeight w:val="321"/>
        </w:trPr>
        <w:tc>
          <w:tcPr>
            <w:tcW w:w="64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911389" w14:textId="3AE21A60" w:rsidR="000871C0" w:rsidRPr="009B0797" w:rsidRDefault="000871C0" w:rsidP="00087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B0797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xperimental condition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7517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ain Sur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EC8B1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A08A7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8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EC7EA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6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C37F7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29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FE154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43</w:t>
            </w:r>
          </w:p>
        </w:tc>
      </w:tr>
      <w:tr w:rsidR="000871C0" w:rsidRPr="009B0797" w14:paraId="3E026D4D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5CE5F0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EDE42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255ABD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cted 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AD44F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74.1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3CBCD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5.6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251B2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3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90B1D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43.0</w:t>
            </w:r>
          </w:p>
        </w:tc>
      </w:tr>
      <w:tr w:rsidR="000871C0" w:rsidRPr="009B0797" w14:paraId="2C1CC0A0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27FCA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14C97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82C86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esidua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4F0B4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3.9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6FB5C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9.6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9D3BC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4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0A3840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871C0" w:rsidRPr="009B0797" w14:paraId="66CE34BC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1677A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F8AD4B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oss Sur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1CBA2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1DAAC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87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2D7AD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8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CF8A0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EF70FB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6</w:t>
            </w:r>
          </w:p>
        </w:tc>
      </w:tr>
      <w:tr w:rsidR="000871C0" w:rsidRPr="009B0797" w14:paraId="523BFE0C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C9EB57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56105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BCD79C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cted 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A82987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80.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4E002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8.9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6999E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6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42582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6.0</w:t>
            </w:r>
          </w:p>
        </w:tc>
      </w:tr>
      <w:tr w:rsidR="000871C0" w:rsidRPr="009B0797" w14:paraId="4F726D50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8DE93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38375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B11C4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esidua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972890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6.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FBE28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.9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2DE9B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5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6C3D2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871C0" w:rsidRPr="009B0797" w14:paraId="24E64B92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D86ABB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836B8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Gain Risk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C069D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AA24F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6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59F8B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44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A7798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47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EDB28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6</w:t>
            </w:r>
          </w:p>
        </w:tc>
      </w:tr>
      <w:tr w:rsidR="000871C0" w:rsidRPr="009B0797" w14:paraId="185005B4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EDDCC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3CB09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4F5DF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cted 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D4565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80.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006B3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8.9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1E1E9C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6.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89034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6.0</w:t>
            </w:r>
          </w:p>
        </w:tc>
      </w:tr>
      <w:tr w:rsidR="000871C0" w:rsidRPr="009B0797" w14:paraId="43687B3B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F7795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F8071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3474B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esidua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6F54C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15.8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13E8C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.1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D6D52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0.7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BBA9A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871C0" w:rsidRPr="009B0797" w14:paraId="78469F97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4C612D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38AD8C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Loss Risk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66C88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278F7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7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B80A2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43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6A0A94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4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24A123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1</w:t>
            </w:r>
          </w:p>
        </w:tc>
      </w:tr>
      <w:tr w:rsidR="000871C0" w:rsidRPr="009B0797" w14:paraId="10715479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6568E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773CB6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61128B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cted 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11453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78.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976B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7.6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6D4B8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5.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7B1EB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1.0</w:t>
            </w:r>
          </w:p>
        </w:tc>
      </w:tr>
      <w:tr w:rsidR="000871C0" w:rsidRPr="009B0797" w14:paraId="586DE2AB" w14:textId="77777777" w:rsidTr="0061206C">
        <w:trPr>
          <w:cantSplit/>
          <w:trHeight w:val="367"/>
        </w:trPr>
        <w:tc>
          <w:tcPr>
            <w:tcW w:w="64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C2601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ED9D7C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F884C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Residual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DC94D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4.2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45DB2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5.4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F58770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-1.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59C1D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0871C0" w:rsidRPr="009B0797" w14:paraId="5A211189" w14:textId="77777777" w:rsidTr="000871C0">
        <w:trPr>
          <w:cantSplit/>
          <w:trHeight w:val="321"/>
        </w:trPr>
        <w:tc>
          <w:tcPr>
            <w:tcW w:w="116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9D8F3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               Total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8CFE2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0047E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14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392A1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1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AD144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4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F020A5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606</w:t>
            </w:r>
          </w:p>
        </w:tc>
      </w:tr>
      <w:tr w:rsidR="000871C0" w:rsidRPr="009B0797" w14:paraId="6AA872F4" w14:textId="77777777" w:rsidTr="000871C0">
        <w:trPr>
          <w:cantSplit/>
          <w:trHeight w:val="367"/>
        </w:trPr>
        <w:tc>
          <w:tcPr>
            <w:tcW w:w="116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AAC6E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A5D4DF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Expected Frequenc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E451D8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314.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249559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51.0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8254EA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141.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09032" w14:textId="77777777" w:rsidR="000871C0" w:rsidRPr="009B0797" w:rsidRDefault="000871C0" w:rsidP="0061206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9B0797"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  <w:t>606.0</w:t>
            </w:r>
          </w:p>
        </w:tc>
      </w:tr>
    </w:tbl>
    <w:p w14:paraId="03BC7048" w14:textId="77777777" w:rsidR="000871C0" w:rsidRPr="009B0797" w:rsidRDefault="000871C0">
      <w:pPr>
        <w:pStyle w:val="Caption"/>
        <w:rPr>
          <w:sz w:val="20"/>
          <w:szCs w:val="20"/>
        </w:rPr>
      </w:pPr>
    </w:p>
    <w:p w14:paraId="7FCBF5D0" w14:textId="230CCD5B" w:rsidR="008050A6" w:rsidRPr="005C1F6F" w:rsidRDefault="008050A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9B0797">
        <w:rPr>
          <w:rFonts w:ascii="Times New Roman" w:hAnsi="Times New Roman" w:cs="Times New Roman"/>
          <w:sz w:val="20"/>
          <w:szCs w:val="20"/>
        </w:rPr>
        <w:t>Table S</w:t>
      </w:r>
      <w:r w:rsidRPr="009B0797">
        <w:rPr>
          <w:rFonts w:ascii="Times New Roman" w:hAnsi="Times New Roman" w:cs="Times New Roman"/>
          <w:sz w:val="20"/>
          <w:szCs w:val="20"/>
        </w:rPr>
        <w:fldChar w:fldCharType="begin"/>
      </w:r>
      <w:r w:rsidRPr="009B0797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9B0797">
        <w:rPr>
          <w:rFonts w:ascii="Times New Roman" w:hAnsi="Times New Roman" w:cs="Times New Roman"/>
          <w:sz w:val="20"/>
          <w:szCs w:val="20"/>
        </w:rPr>
        <w:fldChar w:fldCharType="separate"/>
      </w:r>
      <w:r w:rsidRPr="009B0797">
        <w:rPr>
          <w:rFonts w:ascii="Times New Roman" w:hAnsi="Times New Roman" w:cs="Times New Roman"/>
          <w:noProof/>
          <w:sz w:val="20"/>
          <w:szCs w:val="20"/>
        </w:rPr>
        <w:t>1</w:t>
      </w:r>
      <w:r w:rsidRPr="009B0797">
        <w:rPr>
          <w:rFonts w:ascii="Times New Roman" w:hAnsi="Times New Roman" w:cs="Times New Roman"/>
          <w:sz w:val="20"/>
          <w:szCs w:val="20"/>
        </w:rPr>
        <w:fldChar w:fldCharType="end"/>
      </w:r>
      <w:r w:rsidRPr="009B0797">
        <w:rPr>
          <w:rFonts w:ascii="Times New Roman" w:hAnsi="Times New Roman" w:cs="Times New Roman"/>
          <w:sz w:val="20"/>
          <w:szCs w:val="20"/>
        </w:rPr>
        <w:t xml:space="preserve"> </w:t>
      </w:r>
      <w:r w:rsidR="00AE1E23" w:rsidRPr="009B0797">
        <w:rPr>
          <w:rFonts w:ascii="Times New Roman" w:hAnsi="Times New Roman" w:cs="Times New Roman"/>
          <w:sz w:val="20"/>
          <w:szCs w:val="20"/>
        </w:rPr>
        <w:t>–</w:t>
      </w:r>
      <w:r w:rsidRPr="009B0797">
        <w:rPr>
          <w:rFonts w:ascii="Times New Roman" w:hAnsi="Times New Roman" w:cs="Times New Roman"/>
          <w:sz w:val="20"/>
          <w:szCs w:val="20"/>
        </w:rPr>
        <w:t xml:space="preserve"> </w:t>
      </w:r>
      <w:bookmarkStart w:id="5" w:name="_Hlk104474536"/>
      <w:bookmarkStart w:id="6" w:name="_Hlk104474646"/>
      <w:r w:rsidR="005C1F6F" w:rsidRPr="009B07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requency of respondents in each of the three default source groups </w:t>
      </w:r>
      <w:bookmarkEnd w:id="5"/>
      <w:bookmarkEnd w:id="6"/>
      <w:r w:rsidR="00D36EBF" w:rsidRPr="009B07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cro</w:t>
      </w:r>
      <w:r w:rsidR="008822E0" w:rsidRPr="009B07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s</w:t>
      </w:r>
      <w:r w:rsidR="005C1F6F" w:rsidRPr="009B07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the four experimental conditions</w:t>
      </w:r>
      <w:r w:rsidR="008822E0" w:rsidRPr="009B079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  <w:bookmarkStart w:id="7" w:name="_GoBack"/>
      <w:bookmarkEnd w:id="7"/>
      <w:r w:rsidR="00D36EBF" w:rsidRPr="005C1F6F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</w:p>
    <w:sectPr w:rsidR="008050A6" w:rsidRPr="005C1F6F" w:rsidSect="0003384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85C"/>
    <w:rsid w:val="00033847"/>
    <w:rsid w:val="000871C0"/>
    <w:rsid w:val="0014186B"/>
    <w:rsid w:val="003E59A5"/>
    <w:rsid w:val="003E6DB7"/>
    <w:rsid w:val="0040072E"/>
    <w:rsid w:val="004D4D1C"/>
    <w:rsid w:val="00573881"/>
    <w:rsid w:val="005C1F6F"/>
    <w:rsid w:val="006B6871"/>
    <w:rsid w:val="006C5847"/>
    <w:rsid w:val="007C00F4"/>
    <w:rsid w:val="008050A6"/>
    <w:rsid w:val="00827A97"/>
    <w:rsid w:val="00880C20"/>
    <w:rsid w:val="008822E0"/>
    <w:rsid w:val="008E02A2"/>
    <w:rsid w:val="00935E4E"/>
    <w:rsid w:val="0099685C"/>
    <w:rsid w:val="009B0797"/>
    <w:rsid w:val="00AE1E23"/>
    <w:rsid w:val="00B9102F"/>
    <w:rsid w:val="00C45792"/>
    <w:rsid w:val="00D36EBF"/>
    <w:rsid w:val="00F6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D183A"/>
  <w15:chartTrackingRefBased/>
  <w15:docId w15:val="{CE53CFBA-3D10-4A90-8642-908BFB54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line="480" w:lineRule="auto"/>
        <w:ind w:firstLine="284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85C"/>
    <w:pPr>
      <w:spacing w:after="160" w:line="259" w:lineRule="auto"/>
      <w:ind w:firstLine="0"/>
      <w:jc w:val="left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9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8050A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Giuliani</dc:creator>
  <cp:keywords/>
  <dc:description/>
  <cp:lastModifiedBy>Sushmitha N.</cp:lastModifiedBy>
  <cp:revision>8</cp:revision>
  <dcterms:created xsi:type="dcterms:W3CDTF">2022-01-31T16:43:00Z</dcterms:created>
  <dcterms:modified xsi:type="dcterms:W3CDTF">2022-08-09T13:34:00Z</dcterms:modified>
</cp:coreProperties>
</file>